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8A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cores representing immunoreactivity for RUNX2</w:t>
      </w:r>
    </w:p>
    <w:tbl>
      <w:tblPr>
        <w:tblW w:w="75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57"/>
        <w:gridCol w:w="1757"/>
        <w:gridCol w:w="1757"/>
      </w:tblGrid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1)</w:t>
            </w:r>
          </w:p>
        </w:tc>
      </w:tr>
      <w:tr>
        <w:trPr>
          <w:trHeight w:val="56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nsity of staining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-1)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-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positive nuclei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-1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,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-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 of the scores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-2)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,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-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ind w:right="2125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expressed as median (min-max) of the scores. a,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 compared with scores of NL; b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1 compared with scores of NL; c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 compared with scores of LC; d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1 compared with scores of NL; 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 compared with scores of L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8B. </w:t>
      </w:r>
      <w:r>
        <w:rPr/>
        <w:t>Correlation of RUNX2 expression with TNM and Grade</w:t>
      </w:r>
    </w:p>
    <w:tbl>
      <w:tblPr>
        <w:tblW w:w="80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1757"/>
        <w:gridCol w:w="1134"/>
        <w:gridCol w:w="1757"/>
        <w:gridCol w:w="1134"/>
      </w:tblGrid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M</w:t>
            </w:r>
          </w:p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=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de</w:t>
            </w:r>
          </w:p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=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>
          <w:cantSplit w:val="true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nsity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cantSplit w:val="true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postive nuclei</w:t>
            </w:r>
          </w:p>
        </w:tc>
        <w:tc>
          <w:tcPr>
            <w:tcW w:w="17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5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right="2125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7:53:00Z</dcterms:created>
  <dc:creator>Cervello</dc:creator>
  <dc:description/>
  <cp:keywords/>
  <dc:language>en-US</dc:language>
  <cp:lastModifiedBy>Satish.d</cp:lastModifiedBy>
  <dcterms:modified xsi:type="dcterms:W3CDTF">2016-06-14T17:53:00Z</dcterms:modified>
  <cp:revision>2</cp:revision>
  <dc:subject/>
  <dc:title/>
</cp:coreProperties>
</file>